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B43" w:rsidRPr="00560FB5" w:rsidRDefault="00221B43" w:rsidP="00221B43">
      <w:pPr>
        <w:spacing w:line="36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560FB5">
        <w:rPr>
          <w:rFonts w:ascii="Times New Roman" w:hAnsi="Times New Roman" w:cs="Times New Roman"/>
          <w:b/>
          <w:sz w:val="22"/>
          <w:szCs w:val="22"/>
        </w:rPr>
        <w:t>Supplementary Table 1</w:t>
      </w:r>
    </w:p>
    <w:p w:rsidR="00221B43" w:rsidRDefault="00221B43" w:rsidP="00221B4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607"/>
        <w:gridCol w:w="1207"/>
        <w:gridCol w:w="703"/>
      </w:tblGrid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Visceral fa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nua</w:t>
            </w:r>
            <w:proofErr w:type="spellEnd"/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l</w:t>
            </w: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WC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Coef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p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94.0-1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3 -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.7 - 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Automatic scan W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94.0-1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4 -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73 - 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Adjusted scan W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94.0-1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4 -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10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42 - 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Relative fat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 xml:space="preserve">Manual BMI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3.77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68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8.5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5.0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8.21 - 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4.54 - 2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Standard scan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3.77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68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8.5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5.0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8.21 - 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4.54 - 2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Straight scan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3.81 -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73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8.5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5.0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8.20 - 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  <w:tr w:rsidR="00221B43" w:rsidRPr="00E7428F" w:rsidTr="007D4B9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4.50 - 2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B43" w:rsidRPr="00E7428F" w:rsidRDefault="00221B43" w:rsidP="007D4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</w:pPr>
            <w:r w:rsidRPr="00E74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&lt;0.001</w:t>
            </w:r>
          </w:p>
        </w:tc>
      </w:tr>
    </w:tbl>
    <w:p w:rsidR="00882ECA" w:rsidRDefault="005246B1">
      <w:bookmarkStart w:id="0" w:name="_GoBack"/>
      <w:bookmarkEnd w:id="0"/>
    </w:p>
    <w:sectPr w:rsidR="00882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B43"/>
    <w:rsid w:val="001E2C2C"/>
    <w:rsid w:val="00221B43"/>
    <w:rsid w:val="00341B4E"/>
    <w:rsid w:val="005246B1"/>
    <w:rsid w:val="00A16260"/>
    <w:rsid w:val="00A9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6A6A67-1508-4359-8E66-4513C748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B4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nder</dc:creator>
  <cp:keywords/>
  <dc:description/>
  <cp:lastModifiedBy>Nicole Bender</cp:lastModifiedBy>
  <cp:revision>2</cp:revision>
  <dcterms:created xsi:type="dcterms:W3CDTF">2018-10-11T11:11:00Z</dcterms:created>
  <dcterms:modified xsi:type="dcterms:W3CDTF">2019-06-06T12:29:00Z</dcterms:modified>
</cp:coreProperties>
</file>